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1AAA1" w14:textId="6D33C593" w:rsidR="000758BA" w:rsidRPr="004E0591" w:rsidRDefault="005E09D4" w:rsidP="000758BA">
      <w:r w:rsidRPr="00D74103">
        <w:rPr>
          <w:b/>
          <w:bCs/>
        </w:rPr>
        <w:t>Additional file 1</w:t>
      </w:r>
      <w:r w:rsidR="00FC260E">
        <w:rPr>
          <w:b/>
          <w:bCs/>
        </w:rPr>
        <w:t xml:space="preserve">: </w:t>
      </w:r>
      <w:r w:rsidR="000758BA" w:rsidRPr="00892FEB">
        <w:rPr>
          <w:b/>
          <w:bCs/>
        </w:rPr>
        <w:t>Table S</w:t>
      </w:r>
      <w:r w:rsidR="000758BA">
        <w:rPr>
          <w:b/>
          <w:bCs/>
        </w:rPr>
        <w:t>1</w:t>
      </w:r>
      <w:r w:rsidR="000758BA" w:rsidRPr="00892FEB">
        <w:rPr>
          <w:b/>
          <w:bCs/>
        </w:rPr>
        <w:t>.</w:t>
      </w:r>
      <w:r w:rsidR="000758BA">
        <w:t xml:space="preserve"> </w:t>
      </w:r>
      <w:r w:rsidR="000758BA" w:rsidRPr="004E0591">
        <w:t xml:space="preserve">Model selection for phylogenetic analysis by Smart Model Selection (SMS) </w:t>
      </w:r>
    </w:p>
    <w:p w14:paraId="630BA399" w14:textId="77777777" w:rsidR="000758BA" w:rsidRPr="004E0591" w:rsidRDefault="000758BA" w:rsidP="000758BA"/>
    <w:p w14:paraId="50901EDD" w14:textId="77777777" w:rsidR="000758BA" w:rsidRPr="004E0591" w:rsidRDefault="000758BA" w:rsidP="000758BA"/>
    <w:tbl>
      <w:tblPr>
        <w:tblW w:w="8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493"/>
        <w:gridCol w:w="2999"/>
        <w:gridCol w:w="2926"/>
      </w:tblGrid>
      <w:tr w:rsidR="000758BA" w:rsidRPr="004E0591" w14:paraId="2ECCBFA5" w14:textId="77777777" w:rsidTr="000758BA">
        <w:trPr>
          <w:trHeight w:val="57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3FCEEE8" w14:textId="77777777" w:rsidR="000758BA" w:rsidRPr="004E0591" w:rsidRDefault="000758BA" w:rsidP="000758BA">
            <w:pPr>
              <w:rPr>
                <w:b/>
                <w:iCs/>
                <w:color w:val="000000"/>
                <w:sz w:val="16"/>
                <w:szCs w:val="16"/>
              </w:rPr>
            </w:pPr>
            <w:r w:rsidRPr="004E0591">
              <w:rPr>
                <w:b/>
                <w:i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662654" w14:textId="77777777" w:rsidR="000758BA" w:rsidRPr="004E0591" w:rsidRDefault="000758BA" w:rsidP="000758BA">
            <w:pPr>
              <w:rPr>
                <w:b/>
                <w:iCs/>
                <w:color w:val="000000"/>
                <w:sz w:val="16"/>
                <w:szCs w:val="16"/>
              </w:rPr>
            </w:pPr>
            <w:r w:rsidRPr="004E0591">
              <w:rPr>
                <w:b/>
                <w:iCs/>
                <w:color w:val="000000"/>
                <w:sz w:val="16"/>
                <w:szCs w:val="16"/>
              </w:rPr>
              <w:t>SMS best model with AIC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ED93B82" w14:textId="77777777" w:rsidR="000758BA" w:rsidRPr="004E0591" w:rsidRDefault="000758BA" w:rsidP="000758BA">
            <w:pPr>
              <w:rPr>
                <w:b/>
                <w:iCs/>
                <w:color w:val="000000"/>
                <w:sz w:val="16"/>
                <w:szCs w:val="16"/>
              </w:rPr>
            </w:pPr>
            <w:r w:rsidRPr="004E0591">
              <w:rPr>
                <w:b/>
                <w:iCs/>
                <w:color w:val="000000"/>
                <w:sz w:val="16"/>
                <w:szCs w:val="16"/>
              </w:rPr>
              <w:t>SMS best model with BIC</w:t>
            </w:r>
          </w:p>
        </w:tc>
      </w:tr>
      <w:tr w:rsidR="000758BA" w:rsidRPr="004E0591" w14:paraId="53F7549F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7FE0F979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2999" w:type="dxa"/>
            <w:noWrap/>
            <w:vAlign w:val="bottom"/>
          </w:tcPr>
          <w:p w14:paraId="74CFA3AB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5CC6DC1E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552DD23A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52763CEA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2999" w:type="dxa"/>
            <w:noWrap/>
            <w:vAlign w:val="bottom"/>
          </w:tcPr>
          <w:p w14:paraId="1D0BBF17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66AEA647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542FC46D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59E6CC24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2999" w:type="dxa"/>
            <w:noWrap/>
            <w:vAlign w:val="bottom"/>
          </w:tcPr>
          <w:p w14:paraId="06326F74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57EA579B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6CE98383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478F71BF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2999" w:type="dxa"/>
            <w:noWrap/>
            <w:vAlign w:val="bottom"/>
          </w:tcPr>
          <w:p w14:paraId="650B98A8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08EC50EF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7DA1BDD5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55673C9D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2999" w:type="dxa"/>
            <w:noWrap/>
            <w:vAlign w:val="bottom"/>
          </w:tcPr>
          <w:p w14:paraId="748D2EF8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674FDB6C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7285F0F6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40FCA165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1</w:t>
            </w:r>
          </w:p>
        </w:tc>
        <w:tc>
          <w:tcPr>
            <w:tcW w:w="2999" w:type="dxa"/>
            <w:noWrap/>
            <w:vAlign w:val="bottom"/>
          </w:tcPr>
          <w:p w14:paraId="36C873D6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4310B1E8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61A45AC9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177A0BD9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2</w:t>
            </w:r>
          </w:p>
        </w:tc>
        <w:tc>
          <w:tcPr>
            <w:tcW w:w="2999" w:type="dxa"/>
            <w:noWrap/>
            <w:vAlign w:val="bottom"/>
          </w:tcPr>
          <w:p w14:paraId="40254EB0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72487B05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61071F5A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793BC77A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3</w:t>
            </w:r>
          </w:p>
        </w:tc>
        <w:tc>
          <w:tcPr>
            <w:tcW w:w="2999" w:type="dxa"/>
            <w:noWrap/>
            <w:vAlign w:val="bottom"/>
          </w:tcPr>
          <w:p w14:paraId="05609A32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660821D7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60F31E27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694AAF43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4</w:t>
            </w:r>
          </w:p>
        </w:tc>
        <w:tc>
          <w:tcPr>
            <w:tcW w:w="2999" w:type="dxa"/>
            <w:noWrap/>
            <w:vAlign w:val="bottom"/>
          </w:tcPr>
          <w:p w14:paraId="713288EF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3ABC32BC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4652C7B7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69D89F6C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4L</w:t>
            </w:r>
          </w:p>
        </w:tc>
        <w:tc>
          <w:tcPr>
            <w:tcW w:w="2999" w:type="dxa"/>
            <w:noWrap/>
            <w:vAlign w:val="bottom"/>
          </w:tcPr>
          <w:p w14:paraId="3668E999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71D6539E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</w:t>
            </w:r>
          </w:p>
        </w:tc>
      </w:tr>
      <w:tr w:rsidR="000758BA" w:rsidRPr="004E0591" w14:paraId="3CFF32E7" w14:textId="77777777" w:rsidTr="000758BA">
        <w:trPr>
          <w:trHeight w:val="135"/>
        </w:trPr>
        <w:tc>
          <w:tcPr>
            <w:tcW w:w="2493" w:type="dxa"/>
            <w:tcBorders>
              <w:left w:val="nil"/>
            </w:tcBorders>
            <w:noWrap/>
            <w:vAlign w:val="bottom"/>
          </w:tcPr>
          <w:p w14:paraId="70C47FEF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5</w:t>
            </w:r>
          </w:p>
        </w:tc>
        <w:tc>
          <w:tcPr>
            <w:tcW w:w="2999" w:type="dxa"/>
            <w:noWrap/>
            <w:vAlign w:val="bottom"/>
          </w:tcPr>
          <w:p w14:paraId="3D6CE677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right w:val="nil"/>
            </w:tcBorders>
            <w:noWrap/>
            <w:vAlign w:val="bottom"/>
          </w:tcPr>
          <w:p w14:paraId="15D239C7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  <w:tr w:rsidR="000758BA" w:rsidRPr="004E0591" w14:paraId="188036CA" w14:textId="77777777" w:rsidTr="000758BA">
        <w:trPr>
          <w:trHeight w:val="109"/>
        </w:trPr>
        <w:tc>
          <w:tcPr>
            <w:tcW w:w="2493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255096D2" w14:textId="77777777" w:rsidR="000758BA" w:rsidRPr="004E0591" w:rsidRDefault="000758BA" w:rsidP="000758B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E0591">
              <w:rPr>
                <w:i/>
                <w:iCs/>
                <w:color w:val="000000"/>
                <w:sz w:val="16"/>
                <w:szCs w:val="16"/>
              </w:rPr>
              <w:t>nad6</w:t>
            </w:r>
          </w:p>
        </w:tc>
        <w:tc>
          <w:tcPr>
            <w:tcW w:w="2999" w:type="dxa"/>
            <w:tcBorders>
              <w:bottom w:val="single" w:sz="4" w:space="0" w:color="auto"/>
            </w:tcBorders>
            <w:noWrap/>
            <w:vAlign w:val="bottom"/>
          </w:tcPr>
          <w:p w14:paraId="1FB6B408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  <w:tc>
          <w:tcPr>
            <w:tcW w:w="2926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14:paraId="3F256428" w14:textId="77777777" w:rsidR="000758BA" w:rsidRPr="004E0591" w:rsidRDefault="000758BA" w:rsidP="000758BA">
            <w:pPr>
              <w:rPr>
                <w:iCs/>
                <w:color w:val="000000"/>
                <w:sz w:val="16"/>
                <w:szCs w:val="16"/>
              </w:rPr>
            </w:pPr>
            <w:r w:rsidRPr="004E0591">
              <w:rPr>
                <w:iCs/>
                <w:color w:val="000000"/>
                <w:sz w:val="16"/>
                <w:szCs w:val="16"/>
              </w:rPr>
              <w:t>GTR+G+I</w:t>
            </w:r>
          </w:p>
        </w:tc>
      </w:tr>
    </w:tbl>
    <w:p w14:paraId="09C29836" w14:textId="77777777" w:rsidR="000758BA" w:rsidRPr="004E0591" w:rsidRDefault="000758BA" w:rsidP="000758BA">
      <w:pPr>
        <w:spacing w:before="170" w:after="170" w:line="480" w:lineRule="auto"/>
        <w:contextualSpacing/>
        <w:rPr>
          <w:b/>
          <w:iCs/>
          <w:sz w:val="22"/>
          <w:szCs w:val="20"/>
        </w:rPr>
      </w:pPr>
    </w:p>
    <w:p w14:paraId="6A3DD68B" w14:textId="77777777" w:rsidR="00863613" w:rsidRDefault="00863613" w:rsidP="00863613">
      <w:r w:rsidRPr="00892FEB">
        <w:rPr>
          <w:b/>
          <w:bCs/>
        </w:rPr>
        <w:t>Additional file 1: Table S2.</w:t>
      </w:r>
      <w:r>
        <w:t xml:space="preserve"> </w:t>
      </w:r>
      <w:r w:rsidRPr="004E0591">
        <w:t xml:space="preserve">Microsatellite repeats in </w:t>
      </w:r>
      <w:r>
        <w:t>i</w:t>
      </w:r>
      <w:r w:rsidRPr="004E0591">
        <w:t>ntergenic spaces</w:t>
      </w:r>
    </w:p>
    <w:p w14:paraId="615C7D91" w14:textId="77777777" w:rsidR="00863613" w:rsidRPr="004E0591" w:rsidRDefault="00863613" w:rsidP="00863613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741"/>
        <w:gridCol w:w="590"/>
        <w:gridCol w:w="474"/>
        <w:gridCol w:w="998"/>
      </w:tblGrid>
      <w:tr w:rsidR="00863613" w:rsidRPr="004E0591" w14:paraId="63CF851A" w14:textId="77777777" w:rsidTr="000A0E0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4A132C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CE3D41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1097EB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A0D9C8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</w:tr>
      <w:tr w:rsidR="00863613" w:rsidRPr="004E0591" w14:paraId="1BEFEC03" w14:textId="77777777" w:rsidTr="000A0E00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bottom"/>
          </w:tcPr>
          <w:p w14:paraId="2B32202C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&gt;nad3-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D08F6C6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</w:p>
        </w:tc>
      </w:tr>
      <w:tr w:rsidR="00863613" w:rsidRPr="004E0591" w14:paraId="568D3E17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5E3E0003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bottom"/>
          </w:tcPr>
          <w:p w14:paraId="0B935387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DF80CC1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00E101F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2426602A" w14:textId="77777777" w:rsidTr="000A0E00">
        <w:trPr>
          <w:trHeight w:val="20"/>
        </w:trPr>
        <w:tc>
          <w:tcPr>
            <w:tcW w:w="0" w:type="auto"/>
            <w:gridSpan w:val="2"/>
            <w:noWrap/>
            <w:vAlign w:val="bottom"/>
          </w:tcPr>
          <w:p w14:paraId="0393E77A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&gt;cox3-trnF</w:t>
            </w:r>
          </w:p>
        </w:tc>
        <w:tc>
          <w:tcPr>
            <w:tcW w:w="0" w:type="auto"/>
            <w:noWrap/>
            <w:vAlign w:val="bottom"/>
          </w:tcPr>
          <w:p w14:paraId="5C23F51B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</w:tcPr>
          <w:p w14:paraId="6A7EF914" w14:textId="77777777" w:rsidR="00863613" w:rsidRPr="004E0591" w:rsidRDefault="00863613" w:rsidP="000A0E00">
            <w:pPr>
              <w:rPr>
                <w:sz w:val="16"/>
                <w:szCs w:val="16"/>
              </w:rPr>
            </w:pPr>
          </w:p>
        </w:tc>
      </w:tr>
      <w:tr w:rsidR="00863613" w:rsidRPr="004E0591" w14:paraId="6C59E83B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6F43F44F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1D007EBA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370A5B25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3576F6A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863613" w:rsidRPr="004E0591" w14:paraId="36FB193D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502F1E83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vAlign w:val="bottom"/>
          </w:tcPr>
          <w:p w14:paraId="3AB263D4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8AC867E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3DB07EBE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863613" w:rsidRPr="004E0591" w14:paraId="17499423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5A04074F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vAlign w:val="bottom"/>
          </w:tcPr>
          <w:p w14:paraId="67994CD8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7F25F0ED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D98BAF7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27A0ACAA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7CC4C6AC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noWrap/>
            <w:vAlign w:val="bottom"/>
          </w:tcPr>
          <w:p w14:paraId="2406AB06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EDBC672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058BEE8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2F36750A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5A0CBC30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noWrap/>
            <w:vAlign w:val="bottom"/>
          </w:tcPr>
          <w:p w14:paraId="359C73C0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4E115F52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B82AD13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0DB178E0" w14:textId="77777777" w:rsidTr="000A0E00">
        <w:trPr>
          <w:trHeight w:val="20"/>
        </w:trPr>
        <w:tc>
          <w:tcPr>
            <w:tcW w:w="0" w:type="auto"/>
            <w:gridSpan w:val="3"/>
            <w:noWrap/>
            <w:vAlign w:val="bottom"/>
          </w:tcPr>
          <w:p w14:paraId="5734D0E1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&gt;trnF-nad4</w:t>
            </w:r>
          </w:p>
        </w:tc>
        <w:tc>
          <w:tcPr>
            <w:tcW w:w="0" w:type="auto"/>
            <w:noWrap/>
            <w:vAlign w:val="bottom"/>
          </w:tcPr>
          <w:p w14:paraId="203E362F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</w:p>
        </w:tc>
      </w:tr>
      <w:tr w:rsidR="00863613" w:rsidRPr="004E0591" w14:paraId="54A16437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6C76EE02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vAlign w:val="bottom"/>
          </w:tcPr>
          <w:p w14:paraId="2995AB41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DD79F12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3FE7A2B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705D981E" w14:textId="77777777" w:rsidTr="000A0E00">
        <w:trPr>
          <w:trHeight w:val="20"/>
        </w:trPr>
        <w:tc>
          <w:tcPr>
            <w:tcW w:w="0" w:type="auto"/>
            <w:gridSpan w:val="2"/>
            <w:noWrap/>
            <w:vAlign w:val="bottom"/>
          </w:tcPr>
          <w:p w14:paraId="4E8E6C58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4E0591">
              <w:rPr>
                <w:color w:val="000000"/>
                <w:sz w:val="16"/>
                <w:szCs w:val="16"/>
              </w:rPr>
              <w:t>trnK-rrn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8DF480E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</w:tcPr>
          <w:p w14:paraId="38DC23FE" w14:textId="77777777" w:rsidR="00863613" w:rsidRPr="004E0591" w:rsidRDefault="00863613" w:rsidP="000A0E00">
            <w:pPr>
              <w:rPr>
                <w:sz w:val="16"/>
                <w:szCs w:val="16"/>
              </w:rPr>
            </w:pPr>
          </w:p>
        </w:tc>
      </w:tr>
      <w:tr w:rsidR="00863613" w:rsidRPr="004E0591" w14:paraId="1BBAAC7D" w14:textId="77777777" w:rsidTr="000A0E00">
        <w:trPr>
          <w:trHeight w:val="20"/>
        </w:trPr>
        <w:tc>
          <w:tcPr>
            <w:tcW w:w="0" w:type="auto"/>
            <w:noWrap/>
            <w:vAlign w:val="bottom"/>
          </w:tcPr>
          <w:p w14:paraId="51A1B6BA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noWrap/>
            <w:vAlign w:val="bottom"/>
          </w:tcPr>
          <w:p w14:paraId="43EBD2EA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49073093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3DF61E0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863613" w:rsidRPr="004E0591" w14:paraId="2990583C" w14:textId="77777777" w:rsidTr="000A0E00">
        <w:trPr>
          <w:trHeight w:val="20"/>
        </w:trPr>
        <w:tc>
          <w:tcPr>
            <w:tcW w:w="0" w:type="auto"/>
            <w:gridSpan w:val="3"/>
            <w:noWrap/>
            <w:vAlign w:val="bottom"/>
          </w:tcPr>
          <w:p w14:paraId="6377F047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&gt;trnV-trnL1</w:t>
            </w:r>
          </w:p>
        </w:tc>
        <w:tc>
          <w:tcPr>
            <w:tcW w:w="0" w:type="auto"/>
            <w:noWrap/>
            <w:vAlign w:val="bottom"/>
          </w:tcPr>
          <w:p w14:paraId="0B49CED4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</w:p>
        </w:tc>
      </w:tr>
      <w:tr w:rsidR="00863613" w:rsidRPr="004E0591" w14:paraId="6D2B217D" w14:textId="77777777" w:rsidTr="000A0E0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95B8A3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D8F998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9EBEE6C" w14:textId="77777777" w:rsidR="00863613" w:rsidRPr="004E0591" w:rsidRDefault="00863613" w:rsidP="000A0E00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B267388" w14:textId="77777777" w:rsidR="00863613" w:rsidRPr="004E0591" w:rsidRDefault="00863613" w:rsidP="000A0E00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</w:tbl>
    <w:p w14:paraId="2AB0A6A2" w14:textId="77777777" w:rsidR="00863613" w:rsidRPr="004E0591" w:rsidRDefault="00863613" w:rsidP="00863613"/>
    <w:p w14:paraId="55F54FD2" w14:textId="77777777" w:rsidR="00863613" w:rsidRPr="004E0591" w:rsidRDefault="00863613" w:rsidP="00863613"/>
    <w:p w14:paraId="5531E899" w14:textId="1C1D4866" w:rsidR="000758BA" w:rsidRDefault="000758BA" w:rsidP="004804F8"/>
    <w:p w14:paraId="2A6F3504" w14:textId="77777777" w:rsidR="000758BA" w:rsidRDefault="000758BA" w:rsidP="004804F8"/>
    <w:p w14:paraId="373D2047" w14:textId="5797BD7D" w:rsidR="005E09D4" w:rsidRPr="004E0591" w:rsidRDefault="005E09D4" w:rsidP="004804F8">
      <w:r w:rsidRPr="00892FEB">
        <w:rPr>
          <w:b/>
          <w:bCs/>
        </w:rPr>
        <w:t>Additional file 1: Table S</w:t>
      </w:r>
      <w:r w:rsidR="00863613">
        <w:rPr>
          <w:b/>
          <w:bCs/>
        </w:rPr>
        <w:t>3</w:t>
      </w:r>
      <w:r w:rsidRPr="00892FEB">
        <w:rPr>
          <w:b/>
          <w:bCs/>
        </w:rPr>
        <w:t>.</w:t>
      </w:r>
      <w:r>
        <w:t xml:space="preserve"> </w:t>
      </w:r>
      <w:r w:rsidRPr="004E0591">
        <w:t>Microsatellite repeats in noncoding regions</w:t>
      </w:r>
    </w:p>
    <w:p w14:paraId="3F0C182A" w14:textId="77777777" w:rsidR="005E09D4" w:rsidRPr="004E0591" w:rsidRDefault="005E09D4" w:rsidP="004804F8"/>
    <w:tbl>
      <w:tblPr>
        <w:tblW w:w="5002" w:type="pct"/>
        <w:tblLook w:val="00A0" w:firstRow="1" w:lastRow="0" w:firstColumn="1" w:lastColumn="0" w:noHBand="0" w:noVBand="0"/>
      </w:tblPr>
      <w:tblGrid>
        <w:gridCol w:w="809"/>
        <w:gridCol w:w="47"/>
        <w:gridCol w:w="545"/>
        <w:gridCol w:w="45"/>
        <w:gridCol w:w="428"/>
        <w:gridCol w:w="86"/>
        <w:gridCol w:w="1107"/>
        <w:gridCol w:w="149"/>
        <w:gridCol w:w="602"/>
        <w:gridCol w:w="139"/>
        <w:gridCol w:w="451"/>
        <w:gridCol w:w="139"/>
        <w:gridCol w:w="334"/>
        <w:gridCol w:w="180"/>
        <w:gridCol w:w="1263"/>
        <w:gridCol w:w="180"/>
        <w:gridCol w:w="571"/>
        <w:gridCol w:w="170"/>
        <w:gridCol w:w="420"/>
        <w:gridCol w:w="170"/>
        <w:gridCol w:w="304"/>
        <w:gridCol w:w="210"/>
        <w:gridCol w:w="1256"/>
      </w:tblGrid>
      <w:tr w:rsidR="005E09D4" w:rsidRPr="00892FEB" w14:paraId="445D6765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DB00AD" w14:textId="77777777" w:rsidR="009E3CDF" w:rsidRPr="00892FEB" w:rsidRDefault="009E3CDF" w:rsidP="00651F74">
            <w:pPr>
              <w:rPr>
                <w:b/>
                <w:bCs/>
              </w:rPr>
            </w:pPr>
          </w:p>
          <w:p w14:paraId="1C02390E" w14:textId="404F8CD8" w:rsidR="005E09D4" w:rsidRPr="00892FEB" w:rsidRDefault="005E09D4" w:rsidP="00651F74">
            <w:pPr>
              <w:rPr>
                <w:b/>
                <w:bCs/>
              </w:rPr>
            </w:pPr>
            <w:r w:rsidRPr="00892FEB">
              <w:rPr>
                <w:b/>
                <w:bCs/>
              </w:rPr>
              <w:t>NCR1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5380F7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874405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4947D0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54C1CB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9B4A50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7E9011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69AE14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7D6D5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09919A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23C2A5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EF1DF7" w14:textId="77777777" w:rsidR="005E09D4" w:rsidRPr="00892FEB" w:rsidRDefault="005E09D4" w:rsidP="00651F7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5E09D4" w:rsidRPr="004E0591" w14:paraId="74119CC1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545F4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D86C4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FBEA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.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030AF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8022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06EE3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ED138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.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13560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D7E33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33C5C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379AF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3FF11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</w:tr>
      <w:tr w:rsidR="005E09D4" w:rsidRPr="004E0591" w14:paraId="6FB58627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B7934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9A95C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703AC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8C7F9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07E21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787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79F14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296DC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66693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DEC2F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254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EB283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73C58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6E120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CT</w:t>
            </w:r>
          </w:p>
        </w:tc>
      </w:tr>
      <w:tr w:rsidR="005E09D4" w:rsidRPr="004E0591" w14:paraId="75E41003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8858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81D9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4A3A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7A16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6BA0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1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AF2A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B204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1D4B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ABF5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2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BF37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78A7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81BE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5DB6CC3C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736D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03B7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5F7C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F8C4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614E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4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BCA5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E33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A565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F72F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2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A576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7026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4CF7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8AD55F8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5FDC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4946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F061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9A12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TGTG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85E9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6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17F4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C980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0A76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2B4B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4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BC75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A4B6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BFBF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2F9764AF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E9E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9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42DF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40C5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919B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CC50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8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013F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B6E0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A024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5320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E370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0D4D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20DC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1B1F3EE8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E5BC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6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49EB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203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36F6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55F1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8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ECB2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56F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336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8F17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46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4D27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6CA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72B9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GAGAG</w:t>
            </w:r>
          </w:p>
        </w:tc>
      </w:tr>
      <w:tr w:rsidR="005E09D4" w:rsidRPr="004E0591" w14:paraId="6EA72294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D0CF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7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752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3FBF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7598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34FF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0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0679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3CF8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DFBB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E446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55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290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E19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DE1A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</w:t>
            </w:r>
          </w:p>
        </w:tc>
      </w:tr>
      <w:tr w:rsidR="005E09D4" w:rsidRPr="004E0591" w14:paraId="6A500BB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6703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8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BCF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406F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D26F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C08A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3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5AAF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BAE1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1F68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AG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B7A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68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6ABE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EDCA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28FB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</w:t>
            </w:r>
          </w:p>
        </w:tc>
      </w:tr>
      <w:tr w:rsidR="005E09D4" w:rsidRPr="004E0591" w14:paraId="686F7C6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D3F3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28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F30D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19EB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2C0E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GGAGGAGG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013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3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8234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DB0D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5C00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3E46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80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DBE1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2A2E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FEE8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2467BD92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350F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7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597E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23F8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C157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AG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0D7B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5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F6A2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7631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1F67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8CA6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83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A603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9BC5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AABA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028F866D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061B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6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1242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516B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4E11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CFAB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10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140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ED4B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4371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264D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90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467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829F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F7F9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222FEE77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B5A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8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880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48CE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D2B6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76AA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17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29C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F5C9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0357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F246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92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4D3B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B123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574D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C47AA27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C11F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9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9F63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677E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2214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249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21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2D98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FDF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2867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E5E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95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4713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8ECA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BA50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</w:tr>
      <w:tr w:rsidR="005E09D4" w:rsidRPr="004E0591" w14:paraId="0D824B5E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7907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60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E915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A2AC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786B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8927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26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8CE7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51A8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74D1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6217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09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F649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3E1A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5B9B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GAGGAG</w:t>
            </w:r>
          </w:p>
        </w:tc>
      </w:tr>
      <w:tr w:rsidR="005E09D4" w:rsidRPr="004E0591" w14:paraId="003C00F5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21D3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61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8303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326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E8E7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D13C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31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D506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24A5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B046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40B7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21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8318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151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30CB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AGA</w:t>
            </w:r>
          </w:p>
        </w:tc>
      </w:tr>
      <w:tr w:rsidR="005E09D4" w:rsidRPr="004E0591" w14:paraId="4ABFAB9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D722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3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FF52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D35A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08BE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4124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34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D32B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E531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597C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TTATTA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D9CF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28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B957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2832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E1F3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54F434D9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58A7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3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D677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8476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92E0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8F34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39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8DD8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85B5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5E34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C717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46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87EF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BF38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FFB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4151EB84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C3E1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lastRenderedPageBreak/>
              <w:t>188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73A0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AA69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5CC9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6AD4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50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1356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C9B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98A1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42E1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47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8DAA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84E1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9C9D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</w:t>
            </w:r>
          </w:p>
        </w:tc>
      </w:tr>
      <w:tr w:rsidR="005E09D4" w:rsidRPr="004E0591" w14:paraId="7B1584E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504A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92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1B6B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A8D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BE1D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4346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54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AFC7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4C2D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388D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6B9E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49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6225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12F0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56F2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GAGAG</w:t>
            </w:r>
          </w:p>
        </w:tc>
      </w:tr>
      <w:tr w:rsidR="005E09D4" w:rsidRPr="004E0591" w14:paraId="1DDE5E32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78C8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7A46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B29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39A5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525D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55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99D5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5221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8A06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E21B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49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FB6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BE61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7A83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F66EE6A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5E7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947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114C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6742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1D00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57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7A08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5FCB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BB4C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ATTTATTTA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2B25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66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FDC0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8525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B487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4C087DD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50E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6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E1D5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76D0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DFBF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7C71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60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669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2C4F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9FE5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FDA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83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6DA1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9EAB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D5A9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AA</w:t>
            </w:r>
          </w:p>
        </w:tc>
      </w:tr>
      <w:tr w:rsidR="005E09D4" w:rsidRPr="004E0591" w14:paraId="793CFF7E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F68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2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CA1D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F1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4BAA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9780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83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F6D5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20AD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7373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ATTATT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E3A1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86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7103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51C7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1D3F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00DAC401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28C6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6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0CFD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23A1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AFC5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F5ED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86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516C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863A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3EBD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A64D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88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BD45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CE81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08AD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AA</w:t>
            </w:r>
          </w:p>
        </w:tc>
      </w:tr>
      <w:tr w:rsidR="005E09D4" w:rsidRPr="004E0591" w14:paraId="6D0E73BF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E1DC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2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A073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44BD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F003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971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05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C433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B8A7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BF03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C3B6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98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0108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6B54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635E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422FA8BC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B534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4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5E1F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ABC8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ECA2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D140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37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1C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0C1F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CFAF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59DD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04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52A7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A3D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B768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AGA</w:t>
            </w:r>
          </w:p>
        </w:tc>
      </w:tr>
      <w:tr w:rsidR="005E09D4" w:rsidRPr="004E0591" w14:paraId="2D662ABF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9000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0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3BEB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7B9E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3F42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AC4E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44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09CF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3BC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825D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F4E6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06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F24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AAD2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0B75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586C1517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2A65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0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75D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BF7E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2CB2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8C72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52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DD6A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16FB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749E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TGTG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AB98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10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D04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5334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CB58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3993DE77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FD8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4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80CA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9DF4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839C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78F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2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63DE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173C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451B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0D0C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126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6F5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DD5A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B70D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833AB14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3B3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9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EB1D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8EDC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7BED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2377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4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5E05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D225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BE8D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0785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14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6761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CC57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13FA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GAGGAG</w:t>
            </w:r>
          </w:p>
        </w:tc>
      </w:tr>
      <w:tr w:rsidR="005E09D4" w:rsidRPr="004E0591" w14:paraId="7708CC5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70E1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54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32F9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57B0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DF78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E38D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9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80D9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E202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3C71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GAGAG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9982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32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F89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D8DB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2523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7B3FE1D3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30C1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56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32E3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0AA6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5202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E8A7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79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320C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DE79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B19A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4B8B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37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E5D0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2CF3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3974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0F8CBE30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43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64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E1BF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309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FA77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8D4F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03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E621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6EBB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CDA7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GAGGAGG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6CA8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585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52E3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B715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6E8C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ATATA</w:t>
            </w:r>
          </w:p>
        </w:tc>
      </w:tr>
      <w:tr w:rsidR="005E09D4" w:rsidRPr="004E0591" w14:paraId="3561CC1E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8EB2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69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19B4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F769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48F3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6F21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12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256A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295D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B1ED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GGGGG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BE23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64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35C2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453F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6CD6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AGAGA</w:t>
            </w:r>
          </w:p>
        </w:tc>
      </w:tr>
      <w:tr w:rsidR="005E09D4" w:rsidRPr="004E0591" w14:paraId="34F9EB6C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E0787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74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7B01D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036CC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1D56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15B89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24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57A51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663A1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EE45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1B882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41D9EB" w14:textId="77777777" w:rsidR="005E09D4" w:rsidRPr="004E0591" w:rsidRDefault="005E09D4" w:rsidP="00651F74">
            <w:pPr>
              <w:rPr>
                <w:sz w:val="16"/>
                <w:szCs w:val="16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51B8E1" w14:textId="77777777" w:rsidR="005E09D4" w:rsidRPr="004E0591" w:rsidRDefault="005E09D4" w:rsidP="00651F74">
            <w:pPr>
              <w:rPr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2E6588" w14:textId="77777777" w:rsidR="005E09D4" w:rsidRPr="004E0591" w:rsidRDefault="005E09D4" w:rsidP="00651F74">
            <w:pPr>
              <w:rPr>
                <w:sz w:val="16"/>
                <w:szCs w:val="16"/>
              </w:rPr>
            </w:pPr>
          </w:p>
        </w:tc>
      </w:tr>
      <w:tr w:rsidR="005E09D4" w:rsidRPr="00D74103" w14:paraId="055DF5DE" w14:textId="77777777" w:rsidTr="00D74103">
        <w:trPr>
          <w:trHeight w:val="20"/>
        </w:trPr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554404" w14:textId="77777777" w:rsidR="009E3CDF" w:rsidRDefault="009E3CDF" w:rsidP="009E3CDF">
            <w:pPr>
              <w:jc w:val="right"/>
              <w:rPr>
                <w:b/>
                <w:bCs/>
                <w:color w:val="000000"/>
              </w:rPr>
            </w:pPr>
          </w:p>
          <w:p w14:paraId="3274008B" w14:textId="0BB6728D" w:rsidR="005E09D4" w:rsidRPr="00D74103" w:rsidRDefault="005E09D4" w:rsidP="009E3CDF">
            <w:pPr>
              <w:jc w:val="right"/>
              <w:rPr>
                <w:b/>
                <w:bCs/>
                <w:color w:val="000000"/>
              </w:rPr>
            </w:pPr>
            <w:r w:rsidRPr="00D74103">
              <w:rPr>
                <w:b/>
                <w:bCs/>
                <w:color w:val="000000"/>
              </w:rPr>
              <w:t>NCR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459EC0" w14:textId="77777777" w:rsidR="005E09D4" w:rsidRPr="00D74103" w:rsidRDefault="005E09D4" w:rsidP="00D7410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E805D1" w14:textId="77777777" w:rsidR="005E09D4" w:rsidRPr="00D74103" w:rsidRDefault="005E09D4" w:rsidP="00D7410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33E324" w14:textId="77777777" w:rsidR="005E09D4" w:rsidRPr="00D74103" w:rsidRDefault="005E09D4" w:rsidP="00D56FDF">
            <w:pPr>
              <w:rPr>
                <w:b/>
                <w:bCs/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9DA91B" w14:textId="77777777" w:rsidR="005E09D4" w:rsidRPr="00D74103" w:rsidRDefault="005E09D4" w:rsidP="00D7410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D4028" w14:textId="77777777" w:rsidR="005E09D4" w:rsidRPr="00D74103" w:rsidRDefault="005E09D4" w:rsidP="00D7410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432615" w14:textId="77777777" w:rsidR="005E09D4" w:rsidRPr="00D74103" w:rsidRDefault="005E09D4" w:rsidP="00D7410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8CE85" w14:textId="77777777" w:rsidR="005E09D4" w:rsidRPr="00D74103" w:rsidRDefault="005E09D4" w:rsidP="00D56FDF">
            <w:pPr>
              <w:rPr>
                <w:b/>
                <w:bCs/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B78475" w14:textId="77777777" w:rsidR="005E09D4" w:rsidRPr="00D74103" w:rsidRDefault="005E09D4" w:rsidP="00D56FDF">
            <w:pPr>
              <w:rPr>
                <w:b/>
                <w:bCs/>
                <w:color w:val="00000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614290" w14:textId="77777777" w:rsidR="005E09D4" w:rsidRPr="00D74103" w:rsidRDefault="005E09D4" w:rsidP="00D56FDF">
            <w:pPr>
              <w:rPr>
                <w:b/>
                <w:bCs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4361C7" w14:textId="77777777" w:rsidR="005E09D4" w:rsidRPr="00D74103" w:rsidRDefault="005E09D4" w:rsidP="00D56FDF">
            <w:pPr>
              <w:rPr>
                <w:b/>
                <w:bCs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0B1CD5" w14:textId="77777777" w:rsidR="005E09D4" w:rsidRPr="00D74103" w:rsidRDefault="005E09D4" w:rsidP="00D56FDF">
            <w:pPr>
              <w:rPr>
                <w:b/>
                <w:bCs/>
              </w:rPr>
            </w:pPr>
          </w:p>
        </w:tc>
      </w:tr>
      <w:tr w:rsidR="005E09D4" w:rsidRPr="004E0591" w14:paraId="481B4BB9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ADFB0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82EF1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1A1E4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07F9C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06D63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541E8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24A74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32B83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D128B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14949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94DB4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Rep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AC8FF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equence</w:t>
            </w:r>
          </w:p>
        </w:tc>
      </w:tr>
      <w:tr w:rsidR="005E09D4" w:rsidRPr="004E0591" w14:paraId="4593BC85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tcBorders>
              <w:top w:val="single" w:sz="4" w:space="0" w:color="auto"/>
            </w:tcBorders>
            <w:noWrap/>
            <w:vAlign w:val="bottom"/>
          </w:tcPr>
          <w:p w14:paraId="5A34C80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5E9B95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6278E6F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340BAA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545E30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16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52434A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904B6B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4E298B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408B50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23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D16FCD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5EE3EE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FF1429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589651F6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4FB4203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C44DF6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93A80A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2467510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AA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2A9C4DC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3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96011F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59E590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26C9ED4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2BA1B70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93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5F784B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3AC813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7BE6995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ATTATTA</w:t>
            </w:r>
          </w:p>
        </w:tc>
      </w:tr>
      <w:tr w:rsidR="005E09D4" w:rsidRPr="004E0591" w14:paraId="0814A796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19D327C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4AAD0B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815F63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3D94625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08E92A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7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89DF19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E49A8D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4ADEF8A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66F6E40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14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895EE6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AE8B3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6C33536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ATTATTATTAT</w:t>
            </w:r>
          </w:p>
        </w:tc>
      </w:tr>
      <w:tr w:rsidR="005E09D4" w:rsidRPr="004E0591" w14:paraId="1F8D8DB2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1B6DEC7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314D22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0CE8B2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7EBDAD2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4DA8F51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0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5CFE65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3C4C07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5E198BA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150F2C1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2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21BE8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3B7C2F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3BBEBE0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</w:tr>
      <w:tr w:rsidR="005E09D4" w:rsidRPr="004E0591" w14:paraId="4A011B8C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1481AAD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D832D3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C6AFC5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F5F492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5865C2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7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E8AD95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2FC0411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7D8DAD4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F3C5C4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4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9ADA6C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65E2F71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4F2E9B1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17D2DAD2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278AA1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C5ADFD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549FEE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52C53F9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4260D0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8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2CE98B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AC56FE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0363FA5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2D88BA3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5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15BE60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6D94A0E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79ED188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1DFF1222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0F2173C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16413D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475A7B9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75454C0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E830E3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0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4C48A0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2EFFDB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4BE63BA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A8ABF5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7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7DB8F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D25969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060F8F7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23D1669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D6776A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22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53F7F0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4FF9A07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368CC18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0EA286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53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21C934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D4B6D9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31B8801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E17CA3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494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1B4F56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638037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3DEA57F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</w:tr>
      <w:tr w:rsidR="005E09D4" w:rsidRPr="004E0591" w14:paraId="5EC0A15C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C91B42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6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CB824B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F663CD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3038668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EC16C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22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D75242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1F93E3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01D3BCF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304F73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50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08CEE9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9AB1AF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54370B7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4CB3FF12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1EFB364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65E95F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5ACF45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2726508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3EBF0E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45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D84DD8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D334C3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73FF174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1C2D7F2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64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872B13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30636F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2078933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31C11F43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304D237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A56627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F0C986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2140204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422404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5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1095F8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FA38A0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3FF3E8C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B36861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64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5C3121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679A189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1DADDB4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TATAT</w:t>
            </w:r>
          </w:p>
        </w:tc>
      </w:tr>
      <w:tr w:rsidR="005E09D4" w:rsidRPr="004E0591" w14:paraId="68C7DB4A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8D90E3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0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A03AC7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9FB886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1AC9BFA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5E8A76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6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969FAB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1C5484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7873A6C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7D24DA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69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9FACBF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56FFF6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04A5D42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GGGGG</w:t>
            </w:r>
          </w:p>
        </w:tc>
      </w:tr>
      <w:tr w:rsidR="005E09D4" w:rsidRPr="004E0591" w14:paraId="0E18B00D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63495E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A67879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0C9D9C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4AB3FE3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62D08F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783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8BD6B9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5D4FF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674E6F8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471AB7B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71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706972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2E0E14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082EFFD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4E9245EE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642692E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6DE1DE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22E7D8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4C91ECD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1537132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3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CE687F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2FC30C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0FE7445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6358A7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753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F0E787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2930104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33EE0DC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718567A7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C91AA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8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B4F97A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779EC1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3B61E81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3611C91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4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35C788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6D88D8F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35F75FB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6E205C2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7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A7D22F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DB3E21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58F6075D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</w:tr>
      <w:tr w:rsidR="005E09D4" w:rsidRPr="004E0591" w14:paraId="570C0B34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25E66EF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9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43B2EB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D7C763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AD0750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A272F5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95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C50F31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88B110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4A17FDB3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156C878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84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F99300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2D41D1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0E6BC25C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  <w:tr w:rsidR="005E09D4" w:rsidRPr="004E0591" w14:paraId="0A574997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0416A42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0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3A54DD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27A7A50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573678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1758237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2B54D87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100C6A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45D135A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6042AC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4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8EAB9D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FE9206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7D8C4C4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TT</w:t>
            </w:r>
          </w:p>
        </w:tc>
      </w:tr>
      <w:tr w:rsidR="005E09D4" w:rsidRPr="004E0591" w14:paraId="2F4281EA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51AEDAD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6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C0DE0F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B7C376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767265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B35C37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4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898CED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94354C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27187E9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TTTATTTA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1BCF2C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52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8BA44D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CEF947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2E207C0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0AEEDCB0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257ECD6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75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C9A57F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82C472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75B2D9D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ATTATTA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695C072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6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A8BAC0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2B5447B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5B50EF68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4AFD4924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64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1EBB4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A6C3B3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2528025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00C95AF7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089502F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8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79E711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7465C9F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0001C234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AAAAA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E8404A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86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09B36A9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430DD89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053BAEC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DAC63B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8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97ABE3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4DF660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7959B032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6A5E4B57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47B35F5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121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75C78F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419ABA6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67ED231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F67C28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05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1A9EB67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55CA017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41A7FC9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64920113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88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040160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459A32D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479CEDDE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26979621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3E7D45D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169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6EC040B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763FEC7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2231D789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6D2661E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4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7487EC6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D844E6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77C1C246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TCTC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5F47025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4231E1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E987B2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0ABA428B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5A0BE14C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noWrap/>
            <w:vAlign w:val="bottom"/>
          </w:tcPr>
          <w:p w14:paraId="20673C5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235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3382B2F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38189402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noWrap/>
            <w:vAlign w:val="bottom"/>
          </w:tcPr>
          <w:p w14:paraId="21F2E83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7EC4725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67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5163F31C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027262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noWrap/>
            <w:vAlign w:val="bottom"/>
          </w:tcPr>
          <w:p w14:paraId="7931D160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ATATA</w:t>
            </w:r>
          </w:p>
        </w:tc>
        <w:tc>
          <w:tcPr>
            <w:tcW w:w="392" w:type="pct"/>
            <w:gridSpan w:val="2"/>
            <w:noWrap/>
            <w:vAlign w:val="bottom"/>
          </w:tcPr>
          <w:p w14:paraId="073A52EE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85</w:t>
            </w:r>
          </w:p>
        </w:tc>
        <w:tc>
          <w:tcPr>
            <w:tcW w:w="308" w:type="pct"/>
            <w:gridSpan w:val="2"/>
            <w:noWrap/>
            <w:vAlign w:val="bottom"/>
          </w:tcPr>
          <w:p w14:paraId="638C3306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noWrap/>
            <w:vAlign w:val="bottom"/>
          </w:tcPr>
          <w:p w14:paraId="148E60B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pct"/>
            <w:gridSpan w:val="2"/>
            <w:noWrap/>
            <w:vAlign w:val="bottom"/>
          </w:tcPr>
          <w:p w14:paraId="35215021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</w:tr>
      <w:tr w:rsidR="005E09D4" w:rsidRPr="004E0591" w14:paraId="723370F5" w14:textId="77777777" w:rsidTr="00D7410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409" w:type="pct"/>
            <w:tcBorders>
              <w:bottom w:val="single" w:sz="4" w:space="0" w:color="auto"/>
            </w:tcBorders>
            <w:noWrap/>
            <w:vAlign w:val="bottom"/>
          </w:tcPr>
          <w:p w14:paraId="14CEFC40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283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3AFDC58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CA5058A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1D27CB7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3073C71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87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7A68B39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B37F12F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C2C6BFF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F37D9E5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092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CAF123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35B854D" w14:textId="77777777" w:rsidR="005E09D4" w:rsidRPr="004E0591" w:rsidRDefault="005E09D4" w:rsidP="00651F74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915BE55" w14:textId="77777777" w:rsidR="005E09D4" w:rsidRPr="004E0591" w:rsidRDefault="005E09D4" w:rsidP="00651F74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TTTTTTT</w:t>
            </w:r>
          </w:p>
        </w:tc>
      </w:tr>
    </w:tbl>
    <w:p w14:paraId="3A815C0B" w14:textId="77777777" w:rsidR="005E09D4" w:rsidRPr="004E0591" w:rsidRDefault="005E09D4"/>
    <w:p w14:paraId="0FB4E159" w14:textId="77777777" w:rsidR="005E09D4" w:rsidRPr="004E0591" w:rsidRDefault="005E09D4"/>
    <w:p w14:paraId="51C2A76E" w14:textId="76C6FE7F" w:rsidR="005E09D4" w:rsidRPr="004E0591" w:rsidRDefault="005E09D4" w:rsidP="007F05AD">
      <w:r w:rsidRPr="00892FEB">
        <w:rPr>
          <w:b/>
          <w:bCs/>
        </w:rPr>
        <w:t>Additional file 1: Table S</w:t>
      </w:r>
      <w:r w:rsidR="00863613">
        <w:rPr>
          <w:b/>
          <w:bCs/>
        </w:rPr>
        <w:t>4</w:t>
      </w:r>
      <w:r w:rsidRPr="00892FEB">
        <w:rPr>
          <w:b/>
          <w:bCs/>
        </w:rPr>
        <w:t>.</w:t>
      </w:r>
      <w:r w:rsidRPr="004E0591">
        <w:t xml:space="preserve"> Tandem repeats in noncoding regions</w:t>
      </w:r>
    </w:p>
    <w:p w14:paraId="339E0153" w14:textId="77777777" w:rsidR="005E09D4" w:rsidRPr="004E0591" w:rsidRDefault="005E09D4" w:rsidP="007F05AD">
      <w:r w:rsidRPr="004E0591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50"/>
        <w:gridCol w:w="748"/>
        <w:gridCol w:w="885"/>
        <w:gridCol w:w="1078"/>
        <w:gridCol w:w="917"/>
        <w:gridCol w:w="844"/>
        <w:gridCol w:w="668"/>
        <w:gridCol w:w="419"/>
        <w:gridCol w:w="584"/>
        <w:gridCol w:w="605"/>
        <w:gridCol w:w="605"/>
        <w:gridCol w:w="857"/>
      </w:tblGrid>
      <w:tr w:rsidR="005E09D4" w:rsidRPr="004E0591" w14:paraId="1EEC9113" w14:textId="77777777">
        <w:trPr>
          <w:trHeight w:val="2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A5A93D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 xml:space="preserve">NCR1 </w:t>
            </w:r>
          </w:p>
          <w:p w14:paraId="215A6C11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Indices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F0990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iod</w:t>
            </w:r>
          </w:p>
          <w:p w14:paraId="3D2B54A5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iz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5B1323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opy</w:t>
            </w:r>
          </w:p>
          <w:p w14:paraId="3AF9ED59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133BB0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onsensus</w:t>
            </w:r>
          </w:p>
          <w:p w14:paraId="79E585EF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iz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500819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cent</w:t>
            </w:r>
          </w:p>
          <w:p w14:paraId="1A53A50A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Match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EF312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cent</w:t>
            </w:r>
          </w:p>
          <w:p w14:paraId="143D4158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Indel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008BD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01536D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EA6FC2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CE6CA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2AE9DB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5A5054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Entropy</w:t>
            </w:r>
          </w:p>
          <w:p w14:paraId="00C84ADC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(0-2)</w:t>
            </w:r>
          </w:p>
        </w:tc>
      </w:tr>
      <w:tr w:rsidR="005E09D4" w:rsidRPr="004E0591" w14:paraId="5492ACDF" w14:textId="77777777">
        <w:trPr>
          <w:trHeight w:val="20"/>
        </w:trPr>
        <w:tc>
          <w:tcPr>
            <w:tcW w:w="614" w:type="pct"/>
            <w:tcBorders>
              <w:top w:val="single" w:sz="4" w:space="0" w:color="auto"/>
            </w:tcBorders>
            <w:noWrap/>
            <w:vAlign w:val="bottom"/>
          </w:tcPr>
          <w:p w14:paraId="748638E3" w14:textId="77777777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736--1835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</w:tcPr>
          <w:p w14:paraId="5C4149B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bottom"/>
          </w:tcPr>
          <w:p w14:paraId="4FB70E8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14:paraId="3CB66C8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bottom"/>
          </w:tcPr>
          <w:p w14:paraId="3D6F269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bottom"/>
          </w:tcPr>
          <w:p w14:paraId="6C27CEE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bottom"/>
          </w:tcPr>
          <w:p w14:paraId="4E3A987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bottom"/>
          </w:tcPr>
          <w:p w14:paraId="38F8E26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bottom"/>
          </w:tcPr>
          <w:p w14:paraId="3F117D7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1D06994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2133970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bottom"/>
          </w:tcPr>
          <w:p w14:paraId="5335DE0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5E09D4" w:rsidRPr="004E0591" w14:paraId="2EFFB3A6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19FEBF0E" w14:textId="77777777" w:rsidR="005E09D4" w:rsidRPr="00892FEB" w:rsidRDefault="00FC260E" w:rsidP="007F05AD">
            <w:pPr>
              <w:rPr>
                <w:color w:val="000000"/>
                <w:sz w:val="16"/>
                <w:szCs w:val="16"/>
              </w:rPr>
            </w:pPr>
            <w:hyperlink r:id="rId4" w:anchor="1789--2308,238,2.2,233,2" w:history="1">
              <w:r w:rsidR="005E09D4" w:rsidRPr="00892FEB">
                <w:rPr>
                  <w:color w:val="000000"/>
                  <w:sz w:val="16"/>
                  <w:szCs w:val="16"/>
                </w:rPr>
                <w:t>1789--2308</w:t>
              </w:r>
            </w:hyperlink>
          </w:p>
        </w:tc>
        <w:tc>
          <w:tcPr>
            <w:tcW w:w="399" w:type="pct"/>
            <w:noWrap/>
            <w:vAlign w:val="bottom"/>
          </w:tcPr>
          <w:p w14:paraId="5CF43FF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473" w:type="pct"/>
            <w:noWrap/>
            <w:vAlign w:val="bottom"/>
          </w:tcPr>
          <w:p w14:paraId="2146FCA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6" w:type="pct"/>
            <w:noWrap/>
            <w:vAlign w:val="bottom"/>
          </w:tcPr>
          <w:p w14:paraId="3B57CAF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490" w:type="pct"/>
            <w:noWrap/>
            <w:vAlign w:val="bottom"/>
          </w:tcPr>
          <w:p w14:paraId="321345D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noWrap/>
            <w:vAlign w:val="bottom"/>
          </w:tcPr>
          <w:p w14:paraId="286A511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bottom"/>
          </w:tcPr>
          <w:p w14:paraId="11B4F9D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224" w:type="pct"/>
            <w:noWrap/>
            <w:vAlign w:val="bottom"/>
          </w:tcPr>
          <w:p w14:paraId="66E10F2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noWrap/>
            <w:vAlign w:val="bottom"/>
          </w:tcPr>
          <w:p w14:paraId="630E726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pct"/>
            <w:noWrap/>
            <w:vAlign w:val="bottom"/>
          </w:tcPr>
          <w:p w14:paraId="3C46C3B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01CEFA1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58" w:type="pct"/>
            <w:noWrap/>
            <w:vAlign w:val="bottom"/>
          </w:tcPr>
          <w:p w14:paraId="7C5DA13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8</w:t>
            </w:r>
          </w:p>
        </w:tc>
      </w:tr>
      <w:tr w:rsidR="005E09D4" w:rsidRPr="004E0591" w14:paraId="61A86A24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229BB5E8" w14:textId="4DAF7BCC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789--2309</w:t>
            </w:r>
          </w:p>
        </w:tc>
        <w:tc>
          <w:tcPr>
            <w:tcW w:w="399" w:type="pct"/>
            <w:noWrap/>
            <w:vAlign w:val="bottom"/>
          </w:tcPr>
          <w:p w14:paraId="4A9E4D8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473" w:type="pct"/>
            <w:noWrap/>
            <w:vAlign w:val="bottom"/>
          </w:tcPr>
          <w:p w14:paraId="3610785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6" w:type="pct"/>
            <w:noWrap/>
            <w:vAlign w:val="bottom"/>
          </w:tcPr>
          <w:p w14:paraId="30E4EAE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490" w:type="pct"/>
            <w:noWrap/>
            <w:vAlign w:val="bottom"/>
          </w:tcPr>
          <w:p w14:paraId="5914AF8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noWrap/>
            <w:vAlign w:val="bottom"/>
          </w:tcPr>
          <w:p w14:paraId="099FBC4C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bottom"/>
          </w:tcPr>
          <w:p w14:paraId="50075DB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85</w:t>
            </w:r>
          </w:p>
        </w:tc>
        <w:tc>
          <w:tcPr>
            <w:tcW w:w="224" w:type="pct"/>
            <w:noWrap/>
            <w:vAlign w:val="bottom"/>
          </w:tcPr>
          <w:p w14:paraId="45A21DF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2" w:type="pct"/>
            <w:noWrap/>
            <w:vAlign w:val="bottom"/>
          </w:tcPr>
          <w:p w14:paraId="7764CF0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pct"/>
            <w:noWrap/>
            <w:vAlign w:val="bottom"/>
          </w:tcPr>
          <w:p w14:paraId="7166CC6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0FBD7B1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58" w:type="pct"/>
            <w:noWrap/>
            <w:vAlign w:val="bottom"/>
          </w:tcPr>
          <w:p w14:paraId="7328072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8</w:t>
            </w:r>
          </w:p>
        </w:tc>
      </w:tr>
      <w:tr w:rsidR="005E09D4" w:rsidRPr="004E0591" w14:paraId="40B4498F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14FCDFCA" w14:textId="5A889A5F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324--2555</w:t>
            </w:r>
          </w:p>
        </w:tc>
        <w:tc>
          <w:tcPr>
            <w:tcW w:w="399" w:type="pct"/>
            <w:noWrap/>
            <w:vAlign w:val="bottom"/>
          </w:tcPr>
          <w:p w14:paraId="442213C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73" w:type="pct"/>
            <w:noWrap/>
            <w:vAlign w:val="bottom"/>
          </w:tcPr>
          <w:p w14:paraId="6A5CEF5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6" w:type="pct"/>
            <w:noWrap/>
            <w:vAlign w:val="bottom"/>
          </w:tcPr>
          <w:p w14:paraId="0A56ABBC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90" w:type="pct"/>
            <w:noWrap/>
            <w:vAlign w:val="bottom"/>
          </w:tcPr>
          <w:p w14:paraId="3A06F79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51" w:type="pct"/>
            <w:noWrap/>
            <w:vAlign w:val="bottom"/>
          </w:tcPr>
          <w:p w14:paraId="3854D00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bottom"/>
          </w:tcPr>
          <w:p w14:paraId="28BD0ED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224" w:type="pct"/>
            <w:noWrap/>
            <w:vAlign w:val="bottom"/>
          </w:tcPr>
          <w:p w14:paraId="77EED20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2" w:type="pct"/>
            <w:noWrap/>
            <w:vAlign w:val="bottom"/>
          </w:tcPr>
          <w:p w14:paraId="1FFB34E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noWrap/>
            <w:vAlign w:val="bottom"/>
          </w:tcPr>
          <w:p w14:paraId="032A235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pct"/>
            <w:noWrap/>
            <w:vAlign w:val="bottom"/>
          </w:tcPr>
          <w:p w14:paraId="029B9AA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58" w:type="pct"/>
            <w:noWrap/>
            <w:vAlign w:val="bottom"/>
          </w:tcPr>
          <w:p w14:paraId="2687BEE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5E09D4" w:rsidRPr="004E0591" w14:paraId="4CD28638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5F76BF60" w14:textId="1162E638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324--2561</w:t>
            </w:r>
          </w:p>
        </w:tc>
        <w:tc>
          <w:tcPr>
            <w:tcW w:w="399" w:type="pct"/>
            <w:noWrap/>
            <w:vAlign w:val="bottom"/>
          </w:tcPr>
          <w:p w14:paraId="6998AA3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73" w:type="pct"/>
            <w:noWrap/>
            <w:vAlign w:val="bottom"/>
          </w:tcPr>
          <w:p w14:paraId="20C66F0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576" w:type="pct"/>
            <w:noWrap/>
            <w:vAlign w:val="bottom"/>
          </w:tcPr>
          <w:p w14:paraId="779EF73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90" w:type="pct"/>
            <w:noWrap/>
            <w:vAlign w:val="bottom"/>
          </w:tcPr>
          <w:p w14:paraId="28802E9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noWrap/>
            <w:vAlign w:val="bottom"/>
          </w:tcPr>
          <w:p w14:paraId="58871BC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bottom"/>
          </w:tcPr>
          <w:p w14:paraId="5240CC5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224" w:type="pct"/>
            <w:noWrap/>
            <w:vAlign w:val="bottom"/>
          </w:tcPr>
          <w:p w14:paraId="1AEB66B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12" w:type="pct"/>
            <w:noWrap/>
            <w:vAlign w:val="bottom"/>
          </w:tcPr>
          <w:p w14:paraId="53D151A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noWrap/>
            <w:vAlign w:val="bottom"/>
          </w:tcPr>
          <w:p w14:paraId="20364A3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5DC9CB9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58" w:type="pct"/>
            <w:noWrap/>
            <w:vAlign w:val="bottom"/>
          </w:tcPr>
          <w:p w14:paraId="21942EC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5E09D4" w:rsidRPr="004E0591" w14:paraId="13A9BE32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4373DF98" w14:textId="77777777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497--2609</w:t>
            </w:r>
          </w:p>
        </w:tc>
        <w:tc>
          <w:tcPr>
            <w:tcW w:w="399" w:type="pct"/>
            <w:noWrap/>
            <w:vAlign w:val="bottom"/>
          </w:tcPr>
          <w:p w14:paraId="4F55AE7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73" w:type="pct"/>
            <w:noWrap/>
            <w:vAlign w:val="bottom"/>
          </w:tcPr>
          <w:p w14:paraId="2513332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576" w:type="pct"/>
            <w:noWrap/>
            <w:vAlign w:val="bottom"/>
          </w:tcPr>
          <w:p w14:paraId="6C9DEE7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0" w:type="pct"/>
            <w:noWrap/>
            <w:vAlign w:val="bottom"/>
          </w:tcPr>
          <w:p w14:paraId="01D1B41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51" w:type="pct"/>
            <w:noWrap/>
            <w:vAlign w:val="bottom"/>
          </w:tcPr>
          <w:p w14:paraId="64F6384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57" w:type="pct"/>
            <w:noWrap/>
            <w:vAlign w:val="bottom"/>
          </w:tcPr>
          <w:p w14:paraId="54DB0EC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224" w:type="pct"/>
            <w:noWrap/>
            <w:vAlign w:val="bottom"/>
          </w:tcPr>
          <w:p w14:paraId="72D2141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noWrap/>
            <w:vAlign w:val="bottom"/>
          </w:tcPr>
          <w:p w14:paraId="0058F07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noWrap/>
            <w:vAlign w:val="bottom"/>
          </w:tcPr>
          <w:p w14:paraId="6F0D33A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noWrap/>
            <w:vAlign w:val="bottom"/>
          </w:tcPr>
          <w:p w14:paraId="6882AF1C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58" w:type="pct"/>
            <w:noWrap/>
            <w:vAlign w:val="bottom"/>
          </w:tcPr>
          <w:p w14:paraId="7884A48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5</w:t>
            </w:r>
          </w:p>
        </w:tc>
      </w:tr>
      <w:tr w:rsidR="005E09D4" w:rsidRPr="004E0591" w14:paraId="7821B250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71F23923" w14:textId="425CC7A3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495--2618</w:t>
            </w:r>
          </w:p>
        </w:tc>
        <w:tc>
          <w:tcPr>
            <w:tcW w:w="399" w:type="pct"/>
            <w:noWrap/>
            <w:vAlign w:val="bottom"/>
          </w:tcPr>
          <w:p w14:paraId="7486DDA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73" w:type="pct"/>
            <w:noWrap/>
            <w:vAlign w:val="bottom"/>
          </w:tcPr>
          <w:p w14:paraId="74F2969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6" w:type="pct"/>
            <w:noWrap/>
            <w:vAlign w:val="bottom"/>
          </w:tcPr>
          <w:p w14:paraId="198875A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90" w:type="pct"/>
            <w:noWrap/>
            <w:vAlign w:val="bottom"/>
          </w:tcPr>
          <w:p w14:paraId="23173EB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noWrap/>
            <w:vAlign w:val="bottom"/>
          </w:tcPr>
          <w:p w14:paraId="4DCD0C2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bottom"/>
          </w:tcPr>
          <w:p w14:paraId="4E57232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224" w:type="pct"/>
            <w:noWrap/>
            <w:vAlign w:val="bottom"/>
          </w:tcPr>
          <w:p w14:paraId="7FED89B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noWrap/>
            <w:vAlign w:val="bottom"/>
          </w:tcPr>
          <w:p w14:paraId="56C8B11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noWrap/>
            <w:vAlign w:val="bottom"/>
          </w:tcPr>
          <w:p w14:paraId="6C3F363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noWrap/>
            <w:vAlign w:val="bottom"/>
          </w:tcPr>
          <w:p w14:paraId="5010D5C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58" w:type="pct"/>
            <w:noWrap/>
            <w:vAlign w:val="bottom"/>
          </w:tcPr>
          <w:p w14:paraId="30E5BA1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5</w:t>
            </w:r>
          </w:p>
        </w:tc>
      </w:tr>
      <w:tr w:rsidR="005E09D4" w:rsidRPr="004E0591" w14:paraId="79147887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3FC2A7B7" w14:textId="57249767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451--2663</w:t>
            </w:r>
          </w:p>
        </w:tc>
        <w:tc>
          <w:tcPr>
            <w:tcW w:w="399" w:type="pct"/>
            <w:noWrap/>
            <w:vAlign w:val="bottom"/>
          </w:tcPr>
          <w:p w14:paraId="29A8ECA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73" w:type="pct"/>
            <w:noWrap/>
            <w:vAlign w:val="bottom"/>
          </w:tcPr>
          <w:p w14:paraId="508C707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  <w:vAlign w:val="bottom"/>
          </w:tcPr>
          <w:p w14:paraId="36C3EB0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90" w:type="pct"/>
            <w:noWrap/>
            <w:vAlign w:val="bottom"/>
          </w:tcPr>
          <w:p w14:paraId="151C95A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51" w:type="pct"/>
            <w:noWrap/>
            <w:vAlign w:val="bottom"/>
          </w:tcPr>
          <w:p w14:paraId="04A527C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bottom"/>
          </w:tcPr>
          <w:p w14:paraId="4EF361B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224" w:type="pct"/>
            <w:noWrap/>
            <w:vAlign w:val="bottom"/>
          </w:tcPr>
          <w:p w14:paraId="69F8AFA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12" w:type="pct"/>
            <w:noWrap/>
            <w:vAlign w:val="bottom"/>
          </w:tcPr>
          <w:p w14:paraId="047865E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noWrap/>
            <w:vAlign w:val="bottom"/>
          </w:tcPr>
          <w:p w14:paraId="19EA118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43AF543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58" w:type="pct"/>
            <w:noWrap/>
            <w:vAlign w:val="bottom"/>
          </w:tcPr>
          <w:p w14:paraId="383F8D1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5E09D4" w:rsidRPr="004E0591" w14:paraId="24A95656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2160D6B2" w14:textId="777886FF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560--2686</w:t>
            </w:r>
          </w:p>
        </w:tc>
        <w:tc>
          <w:tcPr>
            <w:tcW w:w="399" w:type="pct"/>
            <w:noWrap/>
            <w:vAlign w:val="bottom"/>
          </w:tcPr>
          <w:p w14:paraId="1B1923B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73" w:type="pct"/>
            <w:noWrap/>
            <w:vAlign w:val="bottom"/>
          </w:tcPr>
          <w:p w14:paraId="2E7AD32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576" w:type="pct"/>
            <w:noWrap/>
            <w:vAlign w:val="bottom"/>
          </w:tcPr>
          <w:p w14:paraId="3904670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90" w:type="pct"/>
            <w:noWrap/>
            <w:vAlign w:val="bottom"/>
          </w:tcPr>
          <w:p w14:paraId="78F2214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51" w:type="pct"/>
            <w:noWrap/>
            <w:vAlign w:val="bottom"/>
          </w:tcPr>
          <w:p w14:paraId="7BF4A76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bottom"/>
          </w:tcPr>
          <w:p w14:paraId="73C6A37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224" w:type="pct"/>
            <w:noWrap/>
            <w:vAlign w:val="bottom"/>
          </w:tcPr>
          <w:p w14:paraId="267AA52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2" w:type="pct"/>
            <w:noWrap/>
            <w:vAlign w:val="bottom"/>
          </w:tcPr>
          <w:p w14:paraId="4A1E088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noWrap/>
            <w:vAlign w:val="bottom"/>
          </w:tcPr>
          <w:p w14:paraId="7D39201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139018E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58" w:type="pct"/>
            <w:noWrap/>
            <w:vAlign w:val="bottom"/>
          </w:tcPr>
          <w:p w14:paraId="1A17F89D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5E09D4" w:rsidRPr="004E0591" w14:paraId="42E25145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0F61D6AB" w14:textId="580183BA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404--2686</w:t>
            </w:r>
          </w:p>
        </w:tc>
        <w:tc>
          <w:tcPr>
            <w:tcW w:w="399" w:type="pct"/>
            <w:noWrap/>
            <w:vAlign w:val="bottom"/>
          </w:tcPr>
          <w:p w14:paraId="3775252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73" w:type="pct"/>
            <w:noWrap/>
            <w:vAlign w:val="bottom"/>
          </w:tcPr>
          <w:p w14:paraId="241F2A8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576" w:type="pct"/>
            <w:noWrap/>
            <w:vAlign w:val="bottom"/>
          </w:tcPr>
          <w:p w14:paraId="5AAE487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90" w:type="pct"/>
            <w:noWrap/>
            <w:vAlign w:val="bottom"/>
          </w:tcPr>
          <w:p w14:paraId="6B1EE08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noWrap/>
            <w:vAlign w:val="bottom"/>
          </w:tcPr>
          <w:p w14:paraId="1A97CEE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bottom"/>
          </w:tcPr>
          <w:p w14:paraId="4CE9D23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224" w:type="pct"/>
            <w:noWrap/>
            <w:vAlign w:val="bottom"/>
          </w:tcPr>
          <w:p w14:paraId="4132F880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2" w:type="pct"/>
            <w:noWrap/>
            <w:vAlign w:val="bottom"/>
          </w:tcPr>
          <w:p w14:paraId="5B7422E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noWrap/>
            <w:vAlign w:val="bottom"/>
          </w:tcPr>
          <w:p w14:paraId="116B36E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noWrap/>
            <w:vAlign w:val="bottom"/>
          </w:tcPr>
          <w:p w14:paraId="59253C7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58" w:type="pct"/>
            <w:noWrap/>
            <w:vAlign w:val="bottom"/>
          </w:tcPr>
          <w:p w14:paraId="048D7C3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55</w:t>
            </w:r>
          </w:p>
        </w:tc>
      </w:tr>
      <w:tr w:rsidR="005E09D4" w:rsidRPr="004E0591" w14:paraId="5F573C04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7F54AC5D" w14:textId="03A00FD7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3982--4121</w:t>
            </w:r>
          </w:p>
        </w:tc>
        <w:tc>
          <w:tcPr>
            <w:tcW w:w="399" w:type="pct"/>
            <w:noWrap/>
            <w:vAlign w:val="bottom"/>
          </w:tcPr>
          <w:p w14:paraId="6E6565F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73" w:type="pct"/>
            <w:noWrap/>
            <w:vAlign w:val="bottom"/>
          </w:tcPr>
          <w:p w14:paraId="4306A50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576" w:type="pct"/>
            <w:noWrap/>
            <w:vAlign w:val="bottom"/>
          </w:tcPr>
          <w:p w14:paraId="70F4E83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90" w:type="pct"/>
            <w:noWrap/>
            <w:vAlign w:val="bottom"/>
          </w:tcPr>
          <w:p w14:paraId="7E7D391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51" w:type="pct"/>
            <w:noWrap/>
            <w:vAlign w:val="bottom"/>
          </w:tcPr>
          <w:p w14:paraId="2503AFF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bottom"/>
          </w:tcPr>
          <w:p w14:paraId="1982B91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224" w:type="pct"/>
            <w:noWrap/>
            <w:vAlign w:val="bottom"/>
          </w:tcPr>
          <w:p w14:paraId="4703E58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12" w:type="pct"/>
            <w:noWrap/>
            <w:vAlign w:val="bottom"/>
          </w:tcPr>
          <w:p w14:paraId="7B891FA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noWrap/>
            <w:vAlign w:val="bottom"/>
          </w:tcPr>
          <w:p w14:paraId="5690C2B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pct"/>
            <w:noWrap/>
            <w:vAlign w:val="bottom"/>
          </w:tcPr>
          <w:p w14:paraId="0A8B511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58" w:type="pct"/>
            <w:noWrap/>
            <w:vAlign w:val="bottom"/>
          </w:tcPr>
          <w:p w14:paraId="1DB2619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5E09D4" w:rsidRPr="004E0591" w14:paraId="72F58776" w14:textId="77777777">
        <w:trPr>
          <w:trHeight w:val="20"/>
        </w:trPr>
        <w:tc>
          <w:tcPr>
            <w:tcW w:w="614" w:type="pct"/>
            <w:tcBorders>
              <w:bottom w:val="nil"/>
            </w:tcBorders>
            <w:noWrap/>
            <w:vAlign w:val="bottom"/>
          </w:tcPr>
          <w:p w14:paraId="30A654F3" w14:textId="6D3D1A6A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548--5713</w:t>
            </w:r>
          </w:p>
        </w:tc>
        <w:tc>
          <w:tcPr>
            <w:tcW w:w="399" w:type="pct"/>
            <w:tcBorders>
              <w:bottom w:val="nil"/>
            </w:tcBorders>
            <w:noWrap/>
            <w:vAlign w:val="bottom"/>
          </w:tcPr>
          <w:p w14:paraId="7815AC8A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73" w:type="pct"/>
            <w:tcBorders>
              <w:bottom w:val="nil"/>
            </w:tcBorders>
            <w:noWrap/>
            <w:vAlign w:val="bottom"/>
          </w:tcPr>
          <w:p w14:paraId="72892829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576" w:type="pct"/>
            <w:tcBorders>
              <w:bottom w:val="nil"/>
            </w:tcBorders>
            <w:noWrap/>
            <w:vAlign w:val="bottom"/>
          </w:tcPr>
          <w:p w14:paraId="12D69AD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bottom"/>
          </w:tcPr>
          <w:p w14:paraId="4DFE096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tcBorders>
              <w:bottom w:val="nil"/>
            </w:tcBorders>
            <w:noWrap/>
            <w:vAlign w:val="bottom"/>
          </w:tcPr>
          <w:p w14:paraId="25BADD0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tcBorders>
              <w:bottom w:val="nil"/>
            </w:tcBorders>
            <w:noWrap/>
            <w:vAlign w:val="bottom"/>
          </w:tcPr>
          <w:p w14:paraId="0CBF1D8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224" w:type="pct"/>
            <w:tcBorders>
              <w:bottom w:val="nil"/>
            </w:tcBorders>
            <w:noWrap/>
            <w:vAlign w:val="bottom"/>
          </w:tcPr>
          <w:p w14:paraId="1ADBB94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bottom w:val="nil"/>
            </w:tcBorders>
            <w:noWrap/>
            <w:vAlign w:val="bottom"/>
          </w:tcPr>
          <w:p w14:paraId="7A5FA35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23" w:type="pct"/>
            <w:tcBorders>
              <w:bottom w:val="nil"/>
            </w:tcBorders>
            <w:noWrap/>
            <w:vAlign w:val="bottom"/>
          </w:tcPr>
          <w:p w14:paraId="420A5CE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23" w:type="pct"/>
            <w:tcBorders>
              <w:bottom w:val="nil"/>
            </w:tcBorders>
            <w:noWrap/>
            <w:vAlign w:val="bottom"/>
          </w:tcPr>
          <w:p w14:paraId="229B068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58" w:type="pct"/>
            <w:tcBorders>
              <w:bottom w:val="nil"/>
            </w:tcBorders>
            <w:noWrap/>
            <w:vAlign w:val="bottom"/>
          </w:tcPr>
          <w:p w14:paraId="30561F24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96</w:t>
            </w:r>
          </w:p>
        </w:tc>
      </w:tr>
      <w:tr w:rsidR="005E09D4" w:rsidRPr="004E0591" w14:paraId="0423B7FB" w14:textId="77777777">
        <w:trPr>
          <w:trHeight w:val="20"/>
        </w:trPr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5A9C79" w14:textId="60050AB2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548--571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F31A94C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388C31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672DDB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5726B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675137F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479C0E2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E97E76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A53EF8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B6DA295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8031CF3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7A628E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1.96</w:t>
            </w:r>
          </w:p>
        </w:tc>
      </w:tr>
      <w:tr w:rsidR="005E09D4" w:rsidRPr="004E0591" w14:paraId="17FFC9E1" w14:textId="77777777">
        <w:trPr>
          <w:trHeight w:val="20"/>
        </w:trPr>
        <w:tc>
          <w:tcPr>
            <w:tcW w:w="614" w:type="pct"/>
            <w:tcBorders>
              <w:top w:val="single" w:sz="4" w:space="0" w:color="auto"/>
            </w:tcBorders>
            <w:noWrap/>
            <w:vAlign w:val="bottom"/>
          </w:tcPr>
          <w:p w14:paraId="6955DC37" w14:textId="77777777" w:rsidR="005E09D4" w:rsidRPr="004E0591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</w:tcPr>
          <w:p w14:paraId="1DEE277D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bottom"/>
          </w:tcPr>
          <w:p w14:paraId="546DA36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14:paraId="0D227AB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bottom"/>
          </w:tcPr>
          <w:p w14:paraId="7ECA7F3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bottom"/>
          </w:tcPr>
          <w:p w14:paraId="397F5EC9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bottom"/>
          </w:tcPr>
          <w:p w14:paraId="66641DF5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bottom"/>
          </w:tcPr>
          <w:p w14:paraId="29DE3126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bottom"/>
          </w:tcPr>
          <w:p w14:paraId="4C103CEB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25FDF37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1A71EBE2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bottom"/>
          </w:tcPr>
          <w:p w14:paraId="1F72F3CD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</w:tr>
      <w:tr w:rsidR="005E09D4" w:rsidRPr="004E0591" w14:paraId="19D1F2C3" w14:textId="77777777">
        <w:trPr>
          <w:trHeight w:val="20"/>
        </w:trPr>
        <w:tc>
          <w:tcPr>
            <w:tcW w:w="614" w:type="pct"/>
            <w:tcBorders>
              <w:bottom w:val="single" w:sz="4" w:space="0" w:color="auto"/>
            </w:tcBorders>
            <w:noWrap/>
            <w:vAlign w:val="bottom"/>
          </w:tcPr>
          <w:p w14:paraId="4AF07E60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</w:tcPr>
          <w:p w14:paraId="072D073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bottom"/>
          </w:tcPr>
          <w:p w14:paraId="657A7064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vAlign w:val="bottom"/>
          </w:tcPr>
          <w:p w14:paraId="25369B00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bottom"/>
          </w:tcPr>
          <w:p w14:paraId="3AE50D57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vAlign w:val="bottom"/>
          </w:tcPr>
          <w:p w14:paraId="003DA13E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bottom"/>
          </w:tcPr>
          <w:p w14:paraId="575F8ACF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bottom"/>
          </w:tcPr>
          <w:p w14:paraId="075D0564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vAlign w:val="bottom"/>
          </w:tcPr>
          <w:p w14:paraId="16A47531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14:paraId="3E30A48E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14:paraId="6B25A790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bottom"/>
          </w:tcPr>
          <w:p w14:paraId="1E9A2032" w14:textId="77777777" w:rsidR="005E09D4" w:rsidRPr="004E0591" w:rsidRDefault="005E09D4" w:rsidP="007F05AD">
            <w:pPr>
              <w:rPr>
                <w:sz w:val="16"/>
                <w:szCs w:val="16"/>
              </w:rPr>
            </w:pPr>
          </w:p>
        </w:tc>
      </w:tr>
      <w:tr w:rsidR="005E09D4" w:rsidRPr="004E0591" w14:paraId="414212E5" w14:textId="77777777">
        <w:trPr>
          <w:trHeight w:val="2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5AD917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NCR2</w:t>
            </w:r>
          </w:p>
          <w:p w14:paraId="06470E51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Indices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FCED6C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iod</w:t>
            </w:r>
          </w:p>
          <w:p w14:paraId="782D4AAE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iz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96FE8D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opy</w:t>
            </w:r>
          </w:p>
          <w:p w14:paraId="47B0657A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31D5B5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onsensus</w:t>
            </w:r>
          </w:p>
          <w:p w14:paraId="73E0592B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iz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C9AD5A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cent</w:t>
            </w:r>
          </w:p>
          <w:p w14:paraId="540C0A5E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Match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F6AC9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Percent</w:t>
            </w:r>
          </w:p>
          <w:p w14:paraId="4E47E623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Indel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549911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80FE89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B1B40C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5507E1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1BFC36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A7634F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Entropy</w:t>
            </w:r>
          </w:p>
          <w:p w14:paraId="7F99904F" w14:textId="77777777" w:rsidR="005E09D4" w:rsidRPr="004E0591" w:rsidRDefault="005E09D4" w:rsidP="007F05AD">
            <w:pPr>
              <w:rPr>
                <w:color w:val="000000"/>
                <w:sz w:val="16"/>
                <w:szCs w:val="16"/>
              </w:rPr>
            </w:pPr>
            <w:r w:rsidRPr="004E0591">
              <w:rPr>
                <w:color w:val="000000"/>
                <w:sz w:val="16"/>
                <w:szCs w:val="16"/>
              </w:rPr>
              <w:t>(0-2)</w:t>
            </w:r>
          </w:p>
        </w:tc>
      </w:tr>
      <w:tr w:rsidR="00892FEB" w:rsidRPr="00892FEB" w14:paraId="58BEDE1E" w14:textId="77777777">
        <w:trPr>
          <w:trHeight w:val="20"/>
        </w:trPr>
        <w:tc>
          <w:tcPr>
            <w:tcW w:w="614" w:type="pct"/>
            <w:tcBorders>
              <w:top w:val="single" w:sz="4" w:space="0" w:color="auto"/>
            </w:tcBorders>
            <w:noWrap/>
            <w:vAlign w:val="bottom"/>
          </w:tcPr>
          <w:p w14:paraId="1EDBC01F" w14:textId="6C7FF903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71--60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</w:tcPr>
          <w:p w14:paraId="6F66326F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bottom"/>
          </w:tcPr>
          <w:p w14:paraId="3EA9CFF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14:paraId="139C62D8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bottom"/>
          </w:tcPr>
          <w:p w14:paraId="7188B4B5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bottom"/>
          </w:tcPr>
          <w:p w14:paraId="24898575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bottom"/>
          </w:tcPr>
          <w:p w14:paraId="4AD19D2A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bottom"/>
          </w:tcPr>
          <w:p w14:paraId="66872EEB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bottom"/>
          </w:tcPr>
          <w:p w14:paraId="6B1FE554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41ADC04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14:paraId="41B71C52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bottom"/>
          </w:tcPr>
          <w:p w14:paraId="28C6412B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892FEB" w:rsidRPr="00892FEB" w14:paraId="7DCBA1AA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2D5C1A63" w14:textId="5C01092B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981--1040</w:t>
            </w:r>
          </w:p>
        </w:tc>
        <w:tc>
          <w:tcPr>
            <w:tcW w:w="399" w:type="pct"/>
            <w:noWrap/>
            <w:vAlign w:val="bottom"/>
          </w:tcPr>
          <w:p w14:paraId="416D1A9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73" w:type="pct"/>
            <w:noWrap/>
            <w:vAlign w:val="bottom"/>
          </w:tcPr>
          <w:p w14:paraId="11A2B9E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pct"/>
            <w:noWrap/>
            <w:vAlign w:val="bottom"/>
          </w:tcPr>
          <w:p w14:paraId="2AC3781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0" w:type="pct"/>
            <w:noWrap/>
            <w:vAlign w:val="bottom"/>
          </w:tcPr>
          <w:p w14:paraId="27E3C12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51" w:type="pct"/>
            <w:noWrap/>
            <w:vAlign w:val="bottom"/>
          </w:tcPr>
          <w:p w14:paraId="67760674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57" w:type="pct"/>
            <w:noWrap/>
            <w:vAlign w:val="bottom"/>
          </w:tcPr>
          <w:p w14:paraId="35E271B3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" w:type="pct"/>
            <w:noWrap/>
            <w:vAlign w:val="bottom"/>
          </w:tcPr>
          <w:p w14:paraId="4B30A68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12" w:type="pct"/>
            <w:noWrap/>
            <w:vAlign w:val="bottom"/>
          </w:tcPr>
          <w:p w14:paraId="2471ACB0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noWrap/>
            <w:vAlign w:val="bottom"/>
          </w:tcPr>
          <w:p w14:paraId="37FAAA63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noWrap/>
            <w:vAlign w:val="bottom"/>
          </w:tcPr>
          <w:p w14:paraId="266778A0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58" w:type="pct"/>
            <w:noWrap/>
            <w:vAlign w:val="bottom"/>
          </w:tcPr>
          <w:p w14:paraId="6A8B51B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.1</w:t>
            </w:r>
          </w:p>
        </w:tc>
      </w:tr>
      <w:tr w:rsidR="00892FEB" w:rsidRPr="00892FEB" w14:paraId="4BFF6EDE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0805E714" w14:textId="0A9A3849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069--2112</w:t>
            </w:r>
          </w:p>
        </w:tc>
        <w:tc>
          <w:tcPr>
            <w:tcW w:w="399" w:type="pct"/>
            <w:noWrap/>
            <w:vAlign w:val="bottom"/>
          </w:tcPr>
          <w:p w14:paraId="657EA887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3" w:type="pct"/>
            <w:noWrap/>
            <w:vAlign w:val="bottom"/>
          </w:tcPr>
          <w:p w14:paraId="47144112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576" w:type="pct"/>
            <w:noWrap/>
            <w:vAlign w:val="bottom"/>
          </w:tcPr>
          <w:p w14:paraId="6F113D4E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90" w:type="pct"/>
            <w:noWrap/>
            <w:vAlign w:val="bottom"/>
          </w:tcPr>
          <w:p w14:paraId="0369DD83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51" w:type="pct"/>
            <w:noWrap/>
            <w:vAlign w:val="bottom"/>
          </w:tcPr>
          <w:p w14:paraId="0F63ADF4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bottom"/>
          </w:tcPr>
          <w:p w14:paraId="7E15286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224" w:type="pct"/>
            <w:noWrap/>
            <w:vAlign w:val="bottom"/>
          </w:tcPr>
          <w:p w14:paraId="0CBCE60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12" w:type="pct"/>
            <w:noWrap/>
            <w:vAlign w:val="bottom"/>
          </w:tcPr>
          <w:p w14:paraId="45D204FE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pct"/>
            <w:noWrap/>
            <w:vAlign w:val="bottom"/>
          </w:tcPr>
          <w:p w14:paraId="25166BA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noWrap/>
            <w:vAlign w:val="bottom"/>
          </w:tcPr>
          <w:p w14:paraId="682D98C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58" w:type="pct"/>
            <w:noWrap/>
            <w:vAlign w:val="bottom"/>
          </w:tcPr>
          <w:p w14:paraId="384BB8DB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892FEB" w:rsidRPr="00892FEB" w14:paraId="536FE622" w14:textId="77777777">
        <w:trPr>
          <w:trHeight w:val="20"/>
        </w:trPr>
        <w:tc>
          <w:tcPr>
            <w:tcW w:w="614" w:type="pct"/>
            <w:noWrap/>
            <w:vAlign w:val="bottom"/>
          </w:tcPr>
          <w:p w14:paraId="214D152A" w14:textId="6CE7861B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864--2914</w:t>
            </w:r>
          </w:p>
        </w:tc>
        <w:tc>
          <w:tcPr>
            <w:tcW w:w="399" w:type="pct"/>
            <w:noWrap/>
            <w:vAlign w:val="bottom"/>
          </w:tcPr>
          <w:p w14:paraId="2531AFE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73" w:type="pct"/>
            <w:noWrap/>
            <w:vAlign w:val="bottom"/>
          </w:tcPr>
          <w:p w14:paraId="7E36A508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6" w:type="pct"/>
            <w:noWrap/>
            <w:vAlign w:val="bottom"/>
          </w:tcPr>
          <w:p w14:paraId="11661BDF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90" w:type="pct"/>
            <w:noWrap/>
            <w:vAlign w:val="bottom"/>
          </w:tcPr>
          <w:p w14:paraId="1547E626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51" w:type="pct"/>
            <w:noWrap/>
            <w:vAlign w:val="bottom"/>
          </w:tcPr>
          <w:p w14:paraId="0254F2C3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57" w:type="pct"/>
            <w:noWrap/>
            <w:vAlign w:val="bottom"/>
          </w:tcPr>
          <w:p w14:paraId="0FF1C3BD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" w:type="pct"/>
            <w:noWrap/>
            <w:vAlign w:val="bottom"/>
          </w:tcPr>
          <w:p w14:paraId="48EED32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12" w:type="pct"/>
            <w:noWrap/>
            <w:vAlign w:val="bottom"/>
          </w:tcPr>
          <w:p w14:paraId="0D282198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noWrap/>
            <w:vAlign w:val="bottom"/>
          </w:tcPr>
          <w:p w14:paraId="579D7931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pct"/>
            <w:noWrap/>
            <w:vAlign w:val="bottom"/>
          </w:tcPr>
          <w:p w14:paraId="4F3F36C0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58" w:type="pct"/>
            <w:noWrap/>
            <w:vAlign w:val="bottom"/>
          </w:tcPr>
          <w:p w14:paraId="47243772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892FEB" w:rsidRPr="00892FEB" w14:paraId="77BCCFCF" w14:textId="77777777">
        <w:trPr>
          <w:trHeight w:val="20"/>
        </w:trPr>
        <w:tc>
          <w:tcPr>
            <w:tcW w:w="614" w:type="pct"/>
            <w:tcBorders>
              <w:bottom w:val="single" w:sz="4" w:space="0" w:color="auto"/>
            </w:tcBorders>
            <w:noWrap/>
            <w:vAlign w:val="bottom"/>
          </w:tcPr>
          <w:p w14:paraId="06DC7867" w14:textId="03C38C68" w:rsidR="005E09D4" w:rsidRPr="00892FEB" w:rsidRDefault="005E09D4" w:rsidP="007F05AD">
            <w:pPr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977--302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</w:tcPr>
          <w:p w14:paraId="5303B6E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bottom"/>
          </w:tcPr>
          <w:p w14:paraId="508D5BB8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vAlign w:val="bottom"/>
          </w:tcPr>
          <w:p w14:paraId="5A046F78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bottom"/>
          </w:tcPr>
          <w:p w14:paraId="77352F53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vAlign w:val="bottom"/>
          </w:tcPr>
          <w:p w14:paraId="4E65701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bottom"/>
          </w:tcPr>
          <w:p w14:paraId="248A4D1E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bottom"/>
          </w:tcPr>
          <w:p w14:paraId="68BD502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vAlign w:val="bottom"/>
          </w:tcPr>
          <w:p w14:paraId="41B9340C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14:paraId="790E9390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14:paraId="3F3FE809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bottom"/>
          </w:tcPr>
          <w:p w14:paraId="11B56A54" w14:textId="77777777" w:rsidR="005E09D4" w:rsidRPr="00892FEB" w:rsidRDefault="005E09D4" w:rsidP="007F05AD">
            <w:pPr>
              <w:jc w:val="right"/>
              <w:rPr>
                <w:color w:val="000000"/>
                <w:sz w:val="16"/>
                <w:szCs w:val="16"/>
              </w:rPr>
            </w:pPr>
            <w:r w:rsidRPr="00892FEB">
              <w:rPr>
                <w:color w:val="000000"/>
                <w:sz w:val="16"/>
                <w:szCs w:val="16"/>
              </w:rPr>
              <w:t>1.14</w:t>
            </w:r>
          </w:p>
        </w:tc>
      </w:tr>
    </w:tbl>
    <w:p w14:paraId="217D3A5A" w14:textId="77777777" w:rsidR="005E09D4" w:rsidRPr="004E0591" w:rsidRDefault="005E09D4" w:rsidP="007F05AD"/>
    <w:p w14:paraId="5C3455CD" w14:textId="77777777" w:rsidR="005E09D4" w:rsidRPr="004E0591" w:rsidRDefault="005E09D4" w:rsidP="007F05AD"/>
    <w:p w14:paraId="5ECC81C5" w14:textId="77777777" w:rsidR="005E09D4" w:rsidRPr="004E0591" w:rsidRDefault="005E09D4" w:rsidP="007F05AD"/>
    <w:p w14:paraId="669B5CC6" w14:textId="77777777" w:rsidR="005E09D4" w:rsidRPr="004E0591" w:rsidRDefault="005E09D4" w:rsidP="007F05AD"/>
    <w:p w14:paraId="7142FB95" w14:textId="77777777" w:rsidR="005E09D4" w:rsidRPr="004E0591" w:rsidRDefault="005E09D4" w:rsidP="007F05AD"/>
    <w:p w14:paraId="31BA734C" w14:textId="77777777" w:rsidR="005E09D4" w:rsidRPr="004E0591" w:rsidRDefault="005E09D4" w:rsidP="007F05AD"/>
    <w:p w14:paraId="58E6014D" w14:textId="77777777" w:rsidR="005E09D4" w:rsidRPr="004E0591" w:rsidRDefault="005E09D4" w:rsidP="007F05AD"/>
    <w:p w14:paraId="0ACCC6E2" w14:textId="77777777" w:rsidR="005E09D4" w:rsidRPr="004E0591" w:rsidRDefault="005E09D4"/>
    <w:p w14:paraId="6CF692C2" w14:textId="77777777" w:rsidR="005E09D4" w:rsidRPr="004E0591" w:rsidRDefault="005E09D4"/>
    <w:p w14:paraId="4A690154" w14:textId="77777777" w:rsidR="005E09D4" w:rsidRPr="004E0591" w:rsidRDefault="005E09D4"/>
    <w:p w14:paraId="3964E03D" w14:textId="77777777" w:rsidR="005E09D4" w:rsidRDefault="005E09D4" w:rsidP="00B679DE"/>
    <w:p w14:paraId="053BC3B3" w14:textId="77777777" w:rsidR="005E09D4" w:rsidRPr="004E0591" w:rsidRDefault="005E09D4"/>
    <w:sectPr w:rsidR="005E09D4" w:rsidRPr="004E0591" w:rsidSect="003E2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?">
    <w:altName w:val="Meiry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embedSystemFonts/>
  <w:proofState w:spelling="clean" w:grammar="clean"/>
  <w:defaultTabStop w:val="720"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C8B"/>
    <w:rsid w:val="000515A3"/>
    <w:rsid w:val="000758BA"/>
    <w:rsid w:val="000F2C8B"/>
    <w:rsid w:val="00102190"/>
    <w:rsid w:val="00107C13"/>
    <w:rsid w:val="00120F27"/>
    <w:rsid w:val="00156DFE"/>
    <w:rsid w:val="001864FD"/>
    <w:rsid w:val="00187E27"/>
    <w:rsid w:val="0019678A"/>
    <w:rsid w:val="001C1ECC"/>
    <w:rsid w:val="001C387E"/>
    <w:rsid w:val="00213C41"/>
    <w:rsid w:val="0023587A"/>
    <w:rsid w:val="0025376E"/>
    <w:rsid w:val="002A713A"/>
    <w:rsid w:val="00386110"/>
    <w:rsid w:val="0039655C"/>
    <w:rsid w:val="003A4157"/>
    <w:rsid w:val="003E2319"/>
    <w:rsid w:val="003F6855"/>
    <w:rsid w:val="00436287"/>
    <w:rsid w:val="004804F8"/>
    <w:rsid w:val="004D6CDB"/>
    <w:rsid w:val="004E0591"/>
    <w:rsid w:val="004F56F3"/>
    <w:rsid w:val="0056607C"/>
    <w:rsid w:val="005B525B"/>
    <w:rsid w:val="005E09D4"/>
    <w:rsid w:val="00602A65"/>
    <w:rsid w:val="0061697F"/>
    <w:rsid w:val="00651F74"/>
    <w:rsid w:val="00665316"/>
    <w:rsid w:val="00743C4B"/>
    <w:rsid w:val="007F05AD"/>
    <w:rsid w:val="00807A4B"/>
    <w:rsid w:val="00863613"/>
    <w:rsid w:val="00865F7A"/>
    <w:rsid w:val="00892FEB"/>
    <w:rsid w:val="008A4D43"/>
    <w:rsid w:val="00933186"/>
    <w:rsid w:val="00984C4B"/>
    <w:rsid w:val="009E3CDF"/>
    <w:rsid w:val="00A16614"/>
    <w:rsid w:val="00A26434"/>
    <w:rsid w:val="00A61CCD"/>
    <w:rsid w:val="00A64A26"/>
    <w:rsid w:val="00A92ED5"/>
    <w:rsid w:val="00AB18A9"/>
    <w:rsid w:val="00AE0D1B"/>
    <w:rsid w:val="00B16E08"/>
    <w:rsid w:val="00B679DE"/>
    <w:rsid w:val="00B85425"/>
    <w:rsid w:val="00BD15EB"/>
    <w:rsid w:val="00D432B3"/>
    <w:rsid w:val="00D56FDF"/>
    <w:rsid w:val="00D74103"/>
    <w:rsid w:val="00DB4193"/>
    <w:rsid w:val="00E077CD"/>
    <w:rsid w:val="00FC260E"/>
    <w:rsid w:val="00FD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45FA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等?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F8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4804F8"/>
    <w:rPr>
      <w:rFonts w:cs="Times New Roman"/>
      <w:color w:val="0563C1"/>
      <w:u w:val="single"/>
    </w:rPr>
  </w:style>
  <w:style w:type="paragraph" w:styleId="Caption">
    <w:name w:val="caption"/>
    <w:basedOn w:val="Normal"/>
    <w:next w:val="Normal"/>
    <w:uiPriority w:val="99"/>
    <w:qFormat/>
    <w:rsid w:val="00B679DE"/>
    <w:rPr>
      <w:rFonts w:ascii="Cambria" w:eastAsia="MS Mincho" w:hAnsi="Cambria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3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A713A"/>
    <w:rPr>
      <w:rFonts w:ascii="Times New Roman" w:hAnsi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87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E2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E27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207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andem.bu.edu/trf/output/11p3jYh7XZ6uk.s6.2.7.7.80.10.50.500.1.tx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12T15:36:00Z</dcterms:created>
  <dcterms:modified xsi:type="dcterms:W3CDTF">2020-06-12T15:36:00Z</dcterms:modified>
</cp:coreProperties>
</file>